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</w:rPr>
        <w:t>Table S5.  Statistical tests of Sic1* half-life distribution under genetic perturbations (with and without DNFBL). (Supplement for Figure 3)</w:t>
      </w:r>
    </w:p>
    <w:tbl>
      <w:tblPr>
        <w:tblW w:w="837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1162"/>
        <w:gridCol w:w="1162"/>
        <w:gridCol w:w="1163"/>
        <w:gridCol w:w="1162"/>
        <w:gridCol w:w="1163"/>
      </w:tblGrid>
      <w:tr>
        <w:trPr>
          <w:trHeight w:val="30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vs 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T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wi4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mbp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hi5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2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2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NOVA+Dunnett's test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64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9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849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833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Kruskal-Wallis+Dunn test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69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37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vs 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wi4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mbp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hi5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2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2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NOVA+Dunnett's test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1e-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1e-9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66E-0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1e-9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1e-9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uskal-Wallis+Dunn test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01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01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ＭＳ 明朝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0:12:00Z</dcterms:created>
  <dc:creator>Jack Black</dc:creator>
  <dc:description/>
  <cp:keywords/>
  <dc:language>en-US</dc:language>
  <cp:lastModifiedBy>Jack Black</cp:lastModifiedBy>
  <dcterms:modified xsi:type="dcterms:W3CDTF">2013-07-16T00:13:00Z</dcterms:modified>
  <cp:revision>1</cp:revision>
  <dc:subject/>
  <dc:title/>
</cp:coreProperties>
</file>